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72FD0" w14:textId="77777777" w:rsidR="00ED21E9" w:rsidRPr="00F30321" w:rsidRDefault="00ED21E9" w:rsidP="00ED21E9">
      <w:pPr>
        <w:rPr>
          <w:rFonts w:cstheme="minorHAnsi"/>
          <w:b/>
          <w:sz w:val="18"/>
          <w:szCs w:val="18"/>
          <w:lang w:val="en-US"/>
        </w:rPr>
      </w:pPr>
      <w:r w:rsidRPr="00F30321">
        <w:rPr>
          <w:rFonts w:cstheme="minorHAnsi"/>
          <w:b/>
          <w:sz w:val="18"/>
          <w:szCs w:val="18"/>
          <w:lang w:val="en-US"/>
        </w:rPr>
        <w:t>Supplemental material</w:t>
      </w:r>
      <w:bookmarkStart w:id="0" w:name="_GoBack"/>
      <w:bookmarkEnd w:id="0"/>
    </w:p>
    <w:p w14:paraId="73221973" w14:textId="77777777" w:rsidR="00ED21E9" w:rsidRPr="00F30321" w:rsidRDefault="00ED21E9" w:rsidP="00ED21E9">
      <w:pPr>
        <w:rPr>
          <w:rFonts w:cstheme="minorHAnsi"/>
          <w:b/>
          <w:sz w:val="18"/>
          <w:szCs w:val="18"/>
          <w:lang w:val="en-US"/>
        </w:rPr>
      </w:pPr>
    </w:p>
    <w:p w14:paraId="7E373747" w14:textId="77777777" w:rsidR="00ED21E9" w:rsidRPr="00F30321" w:rsidRDefault="00ED21E9" w:rsidP="00ED21E9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F30321">
        <w:rPr>
          <w:rFonts w:cstheme="minorHAnsi"/>
          <w:sz w:val="18"/>
          <w:szCs w:val="18"/>
          <w:lang w:val="en-US"/>
        </w:rPr>
        <w:t>Table S1: Characteristics of parturient in France, comparison of women from PACCRETA regions versus other regions (National Perinatal Survey*).</w:t>
      </w:r>
    </w:p>
    <w:p w14:paraId="27508B37" w14:textId="77777777" w:rsidR="00ED21E9" w:rsidRPr="00F30321" w:rsidRDefault="00ED21E9" w:rsidP="00ED21E9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5"/>
        <w:gridCol w:w="1161"/>
        <w:gridCol w:w="1131"/>
        <w:gridCol w:w="1435"/>
        <w:gridCol w:w="1804"/>
      </w:tblGrid>
      <w:tr w:rsidR="00ED21E9" w:rsidRPr="00F30321" w14:paraId="00CF9D19" w14:textId="77777777" w:rsidTr="00AE2EC1"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</w:tcPr>
          <w:p w14:paraId="57F99086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A52D4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PACCRETA regions</w:t>
            </w:r>
          </w:p>
          <w:p w14:paraId="1EB842F1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N=4230</w:t>
            </w:r>
          </w:p>
          <w:p w14:paraId="1DECECAC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32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404326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Other regions in France</w:t>
            </w:r>
          </w:p>
          <w:p w14:paraId="2D5CD947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N=8315</w:t>
            </w:r>
          </w:p>
          <w:p w14:paraId="5E0855C7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n (%)</w:t>
            </w:r>
          </w:p>
        </w:tc>
      </w:tr>
      <w:tr w:rsidR="00ED21E9" w:rsidRPr="00F30321" w14:paraId="3A429895" w14:textId="77777777" w:rsidTr="00AE2EC1">
        <w:tc>
          <w:tcPr>
            <w:tcW w:w="3525" w:type="dxa"/>
            <w:tcBorders>
              <w:top w:val="single" w:sz="4" w:space="0" w:color="auto"/>
            </w:tcBorders>
          </w:tcPr>
          <w:p w14:paraId="37CA677A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  <w:p w14:paraId="6AF09147" w14:textId="77777777" w:rsidR="00ED21E9" w:rsidRPr="00F30321" w:rsidRDefault="00ED21E9" w:rsidP="00AE2EC1">
            <w:pPr>
              <w:ind w:firstLine="32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&lt;35</w:t>
            </w:r>
          </w:p>
          <w:p w14:paraId="2A0253EB" w14:textId="77777777" w:rsidR="00ED21E9" w:rsidRPr="00F30321" w:rsidRDefault="00ED21E9" w:rsidP="00AE2EC1">
            <w:pPr>
              <w:ind w:firstLine="32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35-39</w:t>
            </w:r>
          </w:p>
          <w:p w14:paraId="365A336A" w14:textId="77777777" w:rsidR="00ED21E9" w:rsidRPr="00F30321" w:rsidRDefault="00ED21E9" w:rsidP="00AE2EC1">
            <w:pPr>
              <w:ind w:firstLine="32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&gt;=40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3D734991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0ADA1446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3304</w:t>
            </w:r>
          </w:p>
          <w:p w14:paraId="6B4877AD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748</w:t>
            </w:r>
          </w:p>
          <w:p w14:paraId="5624152B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78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14CED0F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3F2F3B81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78.1)</w:t>
            </w:r>
          </w:p>
          <w:p w14:paraId="120AA2A7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7.7)</w:t>
            </w:r>
          </w:p>
          <w:p w14:paraId="3D0E8B87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4.2)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720B8FFC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409F9D80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6590</w:t>
            </w:r>
          </w:p>
          <w:p w14:paraId="466A0128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408</w:t>
            </w:r>
          </w:p>
          <w:p w14:paraId="6BBB2436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317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5690CCE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2A1CDE94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79.3)</w:t>
            </w:r>
          </w:p>
          <w:p w14:paraId="30939FE5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6.9)</w:t>
            </w:r>
          </w:p>
          <w:p w14:paraId="2A69DCA6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3.8)</w:t>
            </w:r>
          </w:p>
        </w:tc>
      </w:tr>
      <w:tr w:rsidR="00ED21E9" w:rsidRPr="00F30321" w14:paraId="0EC96823" w14:textId="77777777" w:rsidTr="00AE2EC1">
        <w:tc>
          <w:tcPr>
            <w:tcW w:w="3525" w:type="dxa"/>
          </w:tcPr>
          <w:p w14:paraId="27E46286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Country of birth</w:t>
            </w:r>
          </w:p>
          <w:p w14:paraId="7FA472B6" w14:textId="77777777" w:rsidR="00ED21E9" w:rsidRPr="00F30321" w:rsidRDefault="00ED21E9" w:rsidP="00AE2EC1">
            <w:pPr>
              <w:ind w:firstLine="32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France and Europe</w:t>
            </w:r>
          </w:p>
          <w:p w14:paraId="62D1AD9F" w14:textId="77777777" w:rsidR="00ED21E9" w:rsidRPr="00F30321" w:rsidRDefault="00ED21E9" w:rsidP="00AE2EC1">
            <w:pPr>
              <w:ind w:firstLine="32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North Africa</w:t>
            </w:r>
          </w:p>
          <w:p w14:paraId="20FE9032" w14:textId="77777777" w:rsidR="00ED21E9" w:rsidRPr="00F30321" w:rsidRDefault="00ED21E9" w:rsidP="00AE2EC1">
            <w:pPr>
              <w:ind w:firstLine="32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Sub-Saharan Africa</w:t>
            </w:r>
          </w:p>
          <w:p w14:paraId="60EE8310" w14:textId="77777777" w:rsidR="00ED21E9" w:rsidRPr="00F30321" w:rsidRDefault="00ED21E9" w:rsidP="00AE2EC1">
            <w:pPr>
              <w:ind w:firstLine="32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161" w:type="dxa"/>
          </w:tcPr>
          <w:p w14:paraId="3926DFCB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23644690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3228</w:t>
            </w:r>
          </w:p>
          <w:p w14:paraId="58F3D7A8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299</w:t>
            </w:r>
          </w:p>
          <w:p w14:paraId="1DA51D9A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241</w:t>
            </w:r>
          </w:p>
          <w:p w14:paraId="626D610E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28</w:t>
            </w:r>
          </w:p>
          <w:p w14:paraId="19313433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1" w:type="dxa"/>
          </w:tcPr>
          <w:p w14:paraId="0FAC4167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E55BAB9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82.9)</w:t>
            </w:r>
          </w:p>
          <w:p w14:paraId="19E92ECA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7.7)</w:t>
            </w:r>
          </w:p>
          <w:p w14:paraId="21B4BE39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6.2)</w:t>
            </w:r>
          </w:p>
          <w:p w14:paraId="2DF24515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3.3)</w:t>
            </w:r>
          </w:p>
        </w:tc>
        <w:tc>
          <w:tcPr>
            <w:tcW w:w="1435" w:type="dxa"/>
          </w:tcPr>
          <w:p w14:paraId="42510F32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3AC0BF77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6806</w:t>
            </w:r>
          </w:p>
          <w:p w14:paraId="0F7E0AF4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527</w:t>
            </w:r>
          </w:p>
          <w:p w14:paraId="7176FA7F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309</w:t>
            </w:r>
          </w:p>
          <w:p w14:paraId="7C74BB64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224</w:t>
            </w:r>
          </w:p>
        </w:tc>
        <w:tc>
          <w:tcPr>
            <w:tcW w:w="1804" w:type="dxa"/>
          </w:tcPr>
          <w:p w14:paraId="2545E2D7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051C2129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86.6)</w:t>
            </w:r>
          </w:p>
          <w:p w14:paraId="2330C736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6.7)</w:t>
            </w:r>
          </w:p>
          <w:p w14:paraId="215727A1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3.9)</w:t>
            </w:r>
          </w:p>
          <w:p w14:paraId="27980A21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2.9)</w:t>
            </w:r>
          </w:p>
        </w:tc>
      </w:tr>
      <w:tr w:rsidR="00ED21E9" w:rsidRPr="00F30321" w14:paraId="5BAE80E1" w14:textId="77777777" w:rsidTr="00AE2EC1">
        <w:tc>
          <w:tcPr>
            <w:tcW w:w="3525" w:type="dxa"/>
          </w:tcPr>
          <w:p w14:paraId="5FACB984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BMI</w:t>
            </w:r>
          </w:p>
          <w:p w14:paraId="0055DCA4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&lt;25</w:t>
            </w:r>
          </w:p>
          <w:p w14:paraId="78FE3154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25-29.9</w:t>
            </w:r>
          </w:p>
          <w:p w14:paraId="4AB754BC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≥30</w:t>
            </w:r>
          </w:p>
        </w:tc>
        <w:tc>
          <w:tcPr>
            <w:tcW w:w="1161" w:type="dxa"/>
          </w:tcPr>
          <w:p w14:paraId="763A83D7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3DE0BD40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2654</w:t>
            </w:r>
          </w:p>
          <w:p w14:paraId="71C91AB0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754</w:t>
            </w:r>
          </w:p>
          <w:p w14:paraId="4B11B4FE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424</w:t>
            </w:r>
          </w:p>
        </w:tc>
        <w:tc>
          <w:tcPr>
            <w:tcW w:w="1131" w:type="dxa"/>
          </w:tcPr>
          <w:p w14:paraId="01595336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AD9F769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69.3)</w:t>
            </w:r>
          </w:p>
          <w:p w14:paraId="76F56B35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9.7)</w:t>
            </w:r>
          </w:p>
          <w:p w14:paraId="401EC36B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1.1)</w:t>
            </w:r>
          </w:p>
        </w:tc>
        <w:tc>
          <w:tcPr>
            <w:tcW w:w="1435" w:type="dxa"/>
          </w:tcPr>
          <w:p w14:paraId="773BC0C0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4A5E80A2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5255</w:t>
            </w:r>
          </w:p>
          <w:p w14:paraId="26799C7F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558</w:t>
            </w:r>
          </w:p>
          <w:p w14:paraId="22757F38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944</w:t>
            </w:r>
          </w:p>
        </w:tc>
        <w:tc>
          <w:tcPr>
            <w:tcW w:w="1804" w:type="dxa"/>
          </w:tcPr>
          <w:p w14:paraId="109E3AF9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21491BB4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67.7)</w:t>
            </w:r>
          </w:p>
          <w:p w14:paraId="0CB8998B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20.1)</w:t>
            </w:r>
          </w:p>
          <w:p w14:paraId="20E7121C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2.2)</w:t>
            </w:r>
          </w:p>
        </w:tc>
      </w:tr>
      <w:tr w:rsidR="00ED21E9" w:rsidRPr="00F30321" w14:paraId="5A4790C6" w14:textId="77777777" w:rsidTr="00AE2EC1">
        <w:tc>
          <w:tcPr>
            <w:tcW w:w="3525" w:type="dxa"/>
          </w:tcPr>
          <w:p w14:paraId="5093273B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 xml:space="preserve">Parity </w:t>
            </w:r>
          </w:p>
          <w:p w14:paraId="3854E710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2C31287B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74EABE16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  <w:p w14:paraId="6C8B562A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≥3</w:t>
            </w:r>
          </w:p>
        </w:tc>
        <w:tc>
          <w:tcPr>
            <w:tcW w:w="1161" w:type="dxa"/>
          </w:tcPr>
          <w:p w14:paraId="387572FC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0CC8EC6A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778</w:t>
            </w:r>
          </w:p>
          <w:p w14:paraId="13226132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537</w:t>
            </w:r>
          </w:p>
          <w:p w14:paraId="28F787F8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580</w:t>
            </w:r>
          </w:p>
          <w:p w14:paraId="3B27EF8A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333</w:t>
            </w:r>
          </w:p>
        </w:tc>
        <w:tc>
          <w:tcPr>
            <w:tcW w:w="1131" w:type="dxa"/>
          </w:tcPr>
          <w:p w14:paraId="061D4EB0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2D606957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42.1)</w:t>
            </w:r>
          </w:p>
          <w:p w14:paraId="66B5F94F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36.3)</w:t>
            </w:r>
          </w:p>
          <w:p w14:paraId="6E2A2935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3.7)</w:t>
            </w:r>
          </w:p>
          <w:p w14:paraId="627BCA77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7.9)</w:t>
            </w:r>
          </w:p>
          <w:p w14:paraId="42132CF1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</w:tcPr>
          <w:p w14:paraId="74B00119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  <w:p w14:paraId="1F271D56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3540</w:t>
            </w:r>
          </w:p>
          <w:p w14:paraId="3A9D2C75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2938</w:t>
            </w:r>
          </w:p>
          <w:p w14:paraId="3ABF5188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204</w:t>
            </w:r>
          </w:p>
          <w:p w14:paraId="58A79DC1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636</w:t>
            </w:r>
          </w:p>
        </w:tc>
        <w:tc>
          <w:tcPr>
            <w:tcW w:w="1804" w:type="dxa"/>
          </w:tcPr>
          <w:p w14:paraId="315BDCAA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2C2D40A6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42.6)</w:t>
            </w:r>
          </w:p>
          <w:p w14:paraId="5F15E071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35.3)</w:t>
            </w:r>
          </w:p>
          <w:p w14:paraId="65503B78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4.5)</w:t>
            </w:r>
          </w:p>
          <w:p w14:paraId="5206646D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7.6)</w:t>
            </w:r>
          </w:p>
        </w:tc>
      </w:tr>
      <w:tr w:rsidR="00ED21E9" w:rsidRPr="00F30321" w14:paraId="11C44D76" w14:textId="77777777" w:rsidTr="00AE2EC1">
        <w:tc>
          <w:tcPr>
            <w:tcW w:w="3525" w:type="dxa"/>
          </w:tcPr>
          <w:p w14:paraId="0689DA58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Smoking before pregnancy</w:t>
            </w:r>
          </w:p>
        </w:tc>
        <w:tc>
          <w:tcPr>
            <w:tcW w:w="1161" w:type="dxa"/>
          </w:tcPr>
          <w:p w14:paraId="718A1059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078</w:t>
            </w:r>
          </w:p>
        </w:tc>
        <w:tc>
          <w:tcPr>
            <w:tcW w:w="1131" w:type="dxa"/>
          </w:tcPr>
          <w:p w14:paraId="58A210E1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27.7)</w:t>
            </w:r>
          </w:p>
        </w:tc>
        <w:tc>
          <w:tcPr>
            <w:tcW w:w="1435" w:type="dxa"/>
          </w:tcPr>
          <w:p w14:paraId="5C6E6CF7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2446</w:t>
            </w:r>
          </w:p>
        </w:tc>
        <w:tc>
          <w:tcPr>
            <w:tcW w:w="1804" w:type="dxa"/>
          </w:tcPr>
          <w:p w14:paraId="135728C8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31.2)</w:t>
            </w:r>
          </w:p>
        </w:tc>
      </w:tr>
      <w:tr w:rsidR="00ED21E9" w:rsidRPr="00F30321" w14:paraId="016773C7" w14:textId="77777777" w:rsidTr="00AE2EC1">
        <w:tc>
          <w:tcPr>
            <w:tcW w:w="3525" w:type="dxa"/>
          </w:tcPr>
          <w:p w14:paraId="32DC6250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Previous cesarean among multiparous women</w:t>
            </w:r>
          </w:p>
        </w:tc>
        <w:tc>
          <w:tcPr>
            <w:tcW w:w="1161" w:type="dxa"/>
          </w:tcPr>
          <w:p w14:paraId="4BB4649D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508/2448</w:t>
            </w:r>
          </w:p>
        </w:tc>
        <w:tc>
          <w:tcPr>
            <w:tcW w:w="1131" w:type="dxa"/>
          </w:tcPr>
          <w:p w14:paraId="6284B4CC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20.7)</w:t>
            </w:r>
          </w:p>
        </w:tc>
        <w:tc>
          <w:tcPr>
            <w:tcW w:w="1435" w:type="dxa"/>
          </w:tcPr>
          <w:p w14:paraId="1818E72E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923/4775</w:t>
            </w:r>
          </w:p>
        </w:tc>
        <w:tc>
          <w:tcPr>
            <w:tcW w:w="1804" w:type="dxa"/>
          </w:tcPr>
          <w:p w14:paraId="0E6986DD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9.3)</w:t>
            </w:r>
          </w:p>
        </w:tc>
      </w:tr>
      <w:tr w:rsidR="00ED21E9" w:rsidRPr="00F30321" w14:paraId="3D486901" w14:textId="77777777" w:rsidTr="00AE2EC1">
        <w:tc>
          <w:tcPr>
            <w:tcW w:w="3525" w:type="dxa"/>
          </w:tcPr>
          <w:p w14:paraId="78D14233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IVF</w:t>
            </w:r>
          </w:p>
        </w:tc>
        <w:tc>
          <w:tcPr>
            <w:tcW w:w="1161" w:type="dxa"/>
          </w:tcPr>
          <w:p w14:paraId="0EE5A57A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280</w:t>
            </w:r>
          </w:p>
        </w:tc>
        <w:tc>
          <w:tcPr>
            <w:tcW w:w="1131" w:type="dxa"/>
          </w:tcPr>
          <w:p w14:paraId="1B09FD95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7.2)</w:t>
            </w:r>
          </w:p>
        </w:tc>
        <w:tc>
          <w:tcPr>
            <w:tcW w:w="1435" w:type="dxa"/>
          </w:tcPr>
          <w:p w14:paraId="695202CF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525</w:t>
            </w:r>
          </w:p>
        </w:tc>
        <w:tc>
          <w:tcPr>
            <w:tcW w:w="1804" w:type="dxa"/>
          </w:tcPr>
          <w:p w14:paraId="0A42BC8F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6.8)</w:t>
            </w:r>
          </w:p>
        </w:tc>
      </w:tr>
      <w:tr w:rsidR="00ED21E9" w:rsidRPr="00F30321" w14:paraId="58A6FEC7" w14:textId="77777777" w:rsidTr="00AE2EC1">
        <w:tc>
          <w:tcPr>
            <w:tcW w:w="3525" w:type="dxa"/>
          </w:tcPr>
          <w:p w14:paraId="1DF127E7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Multiple pregnancy</w:t>
            </w:r>
          </w:p>
        </w:tc>
        <w:tc>
          <w:tcPr>
            <w:tcW w:w="1161" w:type="dxa"/>
          </w:tcPr>
          <w:p w14:paraId="479488E8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131" w:type="dxa"/>
          </w:tcPr>
          <w:p w14:paraId="28550AC5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1435" w:type="dxa"/>
          </w:tcPr>
          <w:p w14:paraId="618ADCEA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50</w:t>
            </w:r>
          </w:p>
        </w:tc>
        <w:tc>
          <w:tcPr>
            <w:tcW w:w="1804" w:type="dxa"/>
          </w:tcPr>
          <w:p w14:paraId="2749E370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.7)</w:t>
            </w:r>
          </w:p>
        </w:tc>
      </w:tr>
      <w:tr w:rsidR="00ED21E9" w:rsidRPr="00F30321" w14:paraId="4C153F4A" w14:textId="77777777" w:rsidTr="00AE2EC1">
        <w:tc>
          <w:tcPr>
            <w:tcW w:w="3525" w:type="dxa"/>
          </w:tcPr>
          <w:p w14:paraId="1988EFE3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Hypertension or preeclampsia during pregnancy</w:t>
            </w:r>
          </w:p>
        </w:tc>
        <w:tc>
          <w:tcPr>
            <w:tcW w:w="1161" w:type="dxa"/>
          </w:tcPr>
          <w:p w14:paraId="356797E7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87</w:t>
            </w:r>
          </w:p>
        </w:tc>
        <w:tc>
          <w:tcPr>
            <w:tcW w:w="1131" w:type="dxa"/>
          </w:tcPr>
          <w:p w14:paraId="623B5AD9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4.4)</w:t>
            </w:r>
          </w:p>
        </w:tc>
        <w:tc>
          <w:tcPr>
            <w:tcW w:w="1435" w:type="dxa"/>
          </w:tcPr>
          <w:p w14:paraId="1A19202F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353</w:t>
            </w:r>
          </w:p>
        </w:tc>
        <w:tc>
          <w:tcPr>
            <w:tcW w:w="1804" w:type="dxa"/>
          </w:tcPr>
          <w:p w14:paraId="50F46D63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4.3)</w:t>
            </w:r>
          </w:p>
        </w:tc>
      </w:tr>
      <w:tr w:rsidR="00ED21E9" w:rsidRPr="00F30321" w14:paraId="3F127A82" w14:textId="77777777" w:rsidTr="00AE2EC1">
        <w:tc>
          <w:tcPr>
            <w:tcW w:w="3525" w:type="dxa"/>
          </w:tcPr>
          <w:p w14:paraId="6629C8EE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Abnormally located placenta</w:t>
            </w:r>
          </w:p>
        </w:tc>
        <w:tc>
          <w:tcPr>
            <w:tcW w:w="1161" w:type="dxa"/>
          </w:tcPr>
          <w:p w14:paraId="6C0E4480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131" w:type="dxa"/>
          </w:tcPr>
          <w:p w14:paraId="7A66CDDE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435" w:type="dxa"/>
          </w:tcPr>
          <w:p w14:paraId="54F4C917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90</w:t>
            </w:r>
          </w:p>
        </w:tc>
        <w:tc>
          <w:tcPr>
            <w:tcW w:w="1804" w:type="dxa"/>
          </w:tcPr>
          <w:p w14:paraId="4DD3528B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.1)</w:t>
            </w:r>
          </w:p>
        </w:tc>
      </w:tr>
      <w:tr w:rsidR="00ED21E9" w:rsidRPr="00F30321" w14:paraId="42B4D704" w14:textId="77777777" w:rsidTr="00AE2EC1">
        <w:tc>
          <w:tcPr>
            <w:tcW w:w="3525" w:type="dxa"/>
          </w:tcPr>
          <w:p w14:paraId="42F2A92A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 xml:space="preserve">Cesarean delivery </w:t>
            </w:r>
          </w:p>
        </w:tc>
        <w:tc>
          <w:tcPr>
            <w:tcW w:w="1161" w:type="dxa"/>
          </w:tcPr>
          <w:p w14:paraId="72508539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862</w:t>
            </w:r>
          </w:p>
        </w:tc>
        <w:tc>
          <w:tcPr>
            <w:tcW w:w="1131" w:type="dxa"/>
          </w:tcPr>
          <w:p w14:paraId="1613DB2A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20.4)</w:t>
            </w:r>
          </w:p>
        </w:tc>
        <w:tc>
          <w:tcPr>
            <w:tcW w:w="1435" w:type="dxa"/>
          </w:tcPr>
          <w:p w14:paraId="12CB8CB0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596</w:t>
            </w:r>
          </w:p>
        </w:tc>
        <w:tc>
          <w:tcPr>
            <w:tcW w:w="1804" w:type="dxa"/>
          </w:tcPr>
          <w:p w14:paraId="25E0F8C8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9.2)</w:t>
            </w:r>
          </w:p>
        </w:tc>
      </w:tr>
      <w:tr w:rsidR="00ED21E9" w:rsidRPr="00F30321" w14:paraId="34ECF67D" w14:textId="77777777" w:rsidTr="00AE2EC1">
        <w:tc>
          <w:tcPr>
            <w:tcW w:w="3525" w:type="dxa"/>
          </w:tcPr>
          <w:p w14:paraId="2EA97D6F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Preterm birth</w:t>
            </w:r>
          </w:p>
        </w:tc>
        <w:tc>
          <w:tcPr>
            <w:tcW w:w="1161" w:type="dxa"/>
          </w:tcPr>
          <w:p w14:paraId="373DE204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299</w:t>
            </w:r>
          </w:p>
        </w:tc>
        <w:tc>
          <w:tcPr>
            <w:tcW w:w="1131" w:type="dxa"/>
          </w:tcPr>
          <w:p w14:paraId="5C14935C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7.0)</w:t>
            </w:r>
          </w:p>
        </w:tc>
        <w:tc>
          <w:tcPr>
            <w:tcW w:w="1435" w:type="dxa"/>
          </w:tcPr>
          <w:p w14:paraId="1C661D72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621</w:t>
            </w:r>
          </w:p>
        </w:tc>
        <w:tc>
          <w:tcPr>
            <w:tcW w:w="1804" w:type="dxa"/>
          </w:tcPr>
          <w:p w14:paraId="14845CE8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7.3)</w:t>
            </w:r>
          </w:p>
        </w:tc>
      </w:tr>
      <w:tr w:rsidR="00ED21E9" w:rsidRPr="00F30321" w14:paraId="2C81893E" w14:textId="77777777" w:rsidTr="00AE2EC1">
        <w:tc>
          <w:tcPr>
            <w:tcW w:w="3525" w:type="dxa"/>
          </w:tcPr>
          <w:p w14:paraId="01B8FAD2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Maternal transfer to ICU</w:t>
            </w:r>
          </w:p>
        </w:tc>
        <w:tc>
          <w:tcPr>
            <w:tcW w:w="1161" w:type="dxa"/>
          </w:tcPr>
          <w:p w14:paraId="307B02DC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1" w:type="dxa"/>
          </w:tcPr>
          <w:p w14:paraId="7A299114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435" w:type="dxa"/>
          </w:tcPr>
          <w:p w14:paraId="27AFB756" w14:textId="77777777" w:rsidR="00ED21E9" w:rsidRPr="00F30321" w:rsidRDefault="00ED21E9" w:rsidP="00AE2EC1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1804" w:type="dxa"/>
          </w:tcPr>
          <w:p w14:paraId="1B191684" w14:textId="77777777" w:rsidR="00ED21E9" w:rsidRPr="00F30321" w:rsidRDefault="00ED21E9" w:rsidP="00AE2EC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0.4)</w:t>
            </w:r>
          </w:p>
        </w:tc>
      </w:tr>
    </w:tbl>
    <w:p w14:paraId="007AC759" w14:textId="77777777" w:rsidR="00ED21E9" w:rsidRPr="00F30321" w:rsidRDefault="00ED21E9" w:rsidP="00ED21E9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p w14:paraId="013E612D" w14:textId="77777777" w:rsidR="00ED21E9" w:rsidRPr="00F30321" w:rsidRDefault="00ED21E9" w:rsidP="00ED21E9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F30321">
        <w:rPr>
          <w:rFonts w:cstheme="minorHAnsi"/>
          <w:sz w:val="18"/>
          <w:szCs w:val="18"/>
          <w:lang w:val="en-US"/>
        </w:rPr>
        <w:t xml:space="preserve">* 2016 National Perinatal Survey, available at </w:t>
      </w:r>
      <w:hyperlink r:id="rId4" w:history="1">
        <w:r w:rsidRPr="00F30321">
          <w:rPr>
            <w:rStyle w:val="Hyperlink"/>
            <w:rFonts w:cstheme="minorHAnsi"/>
            <w:sz w:val="18"/>
            <w:szCs w:val="18"/>
            <w:lang w:val="en-US"/>
          </w:rPr>
          <w:t>http://www.epopé-inserm.fr/wp</w:t>
        </w:r>
      </w:hyperlink>
      <w:r w:rsidRPr="00F30321">
        <w:rPr>
          <w:rFonts w:cstheme="minorHAnsi"/>
          <w:sz w:val="18"/>
          <w:szCs w:val="18"/>
          <w:lang w:val="en-US"/>
        </w:rPr>
        <w:t xml:space="preserve"> content/uploads/2017/11/ENP2016_rapport_complet.pdf</w:t>
      </w:r>
      <w:r w:rsidRPr="00F30321">
        <w:rPr>
          <w:rFonts w:cstheme="minorHAnsi"/>
          <w:sz w:val="18"/>
          <w:szCs w:val="18"/>
          <w:lang w:val="en-US"/>
        </w:rPr>
        <w:br w:type="page"/>
      </w:r>
    </w:p>
    <w:p w14:paraId="5122A588" w14:textId="77777777" w:rsidR="00ED21E9" w:rsidRPr="00F30321" w:rsidRDefault="00ED21E9" w:rsidP="00ED21E9">
      <w:pPr>
        <w:spacing w:after="0" w:line="240" w:lineRule="auto"/>
        <w:rPr>
          <w:rFonts w:eastAsiaTheme="minorHAnsi" w:cstheme="minorHAnsi"/>
          <w:bCs/>
          <w:sz w:val="18"/>
          <w:szCs w:val="18"/>
          <w:lang w:val="en-US"/>
        </w:rPr>
      </w:pPr>
      <w:r w:rsidRPr="00F30321">
        <w:rPr>
          <w:rFonts w:eastAsiaTheme="minorHAnsi" w:cstheme="minorHAnsi"/>
          <w:bCs/>
          <w:sz w:val="18"/>
          <w:szCs w:val="18"/>
          <w:lang w:val="en-US"/>
        </w:rPr>
        <w:lastRenderedPageBreak/>
        <w:t>Table S2: Criteria for diagnosis of placenta accreta spectrum.</w:t>
      </w:r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34"/>
        <w:gridCol w:w="851"/>
        <w:gridCol w:w="987"/>
      </w:tblGrid>
      <w:tr w:rsidR="00ED21E9" w:rsidRPr="00F30321" w14:paraId="5AE7EBD7" w14:textId="77777777" w:rsidTr="00AE2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pct"/>
            <w:tcBorders>
              <w:top w:val="single" w:sz="12" w:space="0" w:color="auto"/>
              <w:bottom w:val="nil"/>
            </w:tcBorders>
          </w:tcPr>
          <w:p w14:paraId="393541DC" w14:textId="77777777" w:rsidR="00ED21E9" w:rsidRPr="00F30321" w:rsidRDefault="00ED21E9" w:rsidP="00AE2EC1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013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B2C7248" w14:textId="77777777" w:rsidR="00ED21E9" w:rsidRPr="00F30321" w:rsidRDefault="00ED21E9" w:rsidP="00AE2E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PAS</w:t>
            </w:r>
          </w:p>
          <w:p w14:paraId="03291A70" w14:textId="19602DD4" w:rsidR="00ED21E9" w:rsidRPr="00F30321" w:rsidRDefault="00ED21E9" w:rsidP="00AE2E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N=</w:t>
            </w:r>
            <w:r w:rsidR="00332792">
              <w:rPr>
                <w:rFonts w:cstheme="minorHAnsi"/>
                <w:sz w:val="18"/>
                <w:szCs w:val="18"/>
                <w:lang w:val="en-US"/>
              </w:rPr>
              <w:t>108</w:t>
            </w:r>
          </w:p>
        </w:tc>
      </w:tr>
      <w:tr w:rsidR="00ED21E9" w:rsidRPr="00F30321" w14:paraId="63B78CFB" w14:textId="77777777" w:rsidTr="00AE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pct"/>
            <w:tcBorders>
              <w:top w:val="nil"/>
              <w:bottom w:val="single" w:sz="8" w:space="0" w:color="auto"/>
            </w:tcBorders>
          </w:tcPr>
          <w:p w14:paraId="0E4F76F2" w14:textId="77777777" w:rsidR="00ED21E9" w:rsidRPr="00F30321" w:rsidRDefault="00ED21E9" w:rsidP="00AE2EC1">
            <w:pPr>
              <w:rPr>
                <w:rFonts w:cs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469" w:type="pct"/>
            <w:tcBorders>
              <w:top w:val="single" w:sz="8" w:space="0" w:color="auto"/>
              <w:bottom w:val="single" w:sz="8" w:space="0" w:color="auto"/>
            </w:tcBorders>
          </w:tcPr>
          <w:p w14:paraId="1992D23F" w14:textId="77777777" w:rsidR="00ED21E9" w:rsidRPr="00F30321" w:rsidRDefault="00ED21E9" w:rsidP="00AE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544" w:type="pct"/>
            <w:tcBorders>
              <w:top w:val="single" w:sz="8" w:space="0" w:color="auto"/>
              <w:bottom w:val="single" w:sz="8" w:space="0" w:color="auto"/>
            </w:tcBorders>
          </w:tcPr>
          <w:p w14:paraId="3098746F" w14:textId="77777777" w:rsidR="00ED21E9" w:rsidRPr="00F30321" w:rsidRDefault="00ED21E9" w:rsidP="00AE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b/>
                <w:sz w:val="18"/>
                <w:szCs w:val="18"/>
                <w:lang w:val="en-US"/>
              </w:rPr>
              <w:t>%</w:t>
            </w:r>
          </w:p>
        </w:tc>
      </w:tr>
      <w:tr w:rsidR="00ED21E9" w:rsidRPr="00F30321" w14:paraId="54179886" w14:textId="77777777" w:rsidTr="00AE2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pct"/>
            <w:tcBorders>
              <w:top w:val="single" w:sz="8" w:space="0" w:color="auto"/>
            </w:tcBorders>
          </w:tcPr>
          <w:p w14:paraId="13A85E0A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At least one criterion for PAS</w:t>
            </w:r>
          </w:p>
        </w:tc>
        <w:tc>
          <w:tcPr>
            <w:tcW w:w="469" w:type="pct"/>
            <w:tcBorders>
              <w:top w:val="single" w:sz="8" w:space="0" w:color="auto"/>
            </w:tcBorders>
          </w:tcPr>
          <w:p w14:paraId="3D2C6BD7" w14:textId="1626D130" w:rsidR="00ED21E9" w:rsidRPr="00F30321" w:rsidRDefault="00ED21E9" w:rsidP="00AE2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332792">
              <w:rPr>
                <w:rFonts w:cstheme="minorHAnsi"/>
                <w:sz w:val="18"/>
                <w:szCs w:val="18"/>
                <w:lang w:val="en-US"/>
              </w:rPr>
              <w:t>08</w:t>
            </w:r>
          </w:p>
        </w:tc>
        <w:tc>
          <w:tcPr>
            <w:tcW w:w="544" w:type="pct"/>
            <w:tcBorders>
              <w:top w:val="single" w:sz="8" w:space="0" w:color="auto"/>
            </w:tcBorders>
          </w:tcPr>
          <w:p w14:paraId="6C31F883" w14:textId="77777777" w:rsidR="00ED21E9" w:rsidRPr="00F30321" w:rsidRDefault="00ED21E9" w:rsidP="00AE2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00)</w:t>
            </w:r>
          </w:p>
        </w:tc>
      </w:tr>
      <w:tr w:rsidR="00ED21E9" w:rsidRPr="00F30321" w14:paraId="7EAA72CB" w14:textId="77777777" w:rsidTr="00AE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pct"/>
            <w:tcBorders>
              <w:top w:val="none" w:sz="0" w:space="0" w:color="auto"/>
              <w:bottom w:val="none" w:sz="0" w:space="0" w:color="auto"/>
            </w:tcBorders>
          </w:tcPr>
          <w:p w14:paraId="28432BEA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Specific criteria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33F884AE" w14:textId="77777777" w:rsidR="00ED21E9" w:rsidRPr="00F30321" w:rsidRDefault="00ED21E9" w:rsidP="00AE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</w:tcPr>
          <w:p w14:paraId="6006C46D" w14:textId="77777777" w:rsidR="00ED21E9" w:rsidRPr="00F30321" w:rsidRDefault="00ED21E9" w:rsidP="00AE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D21E9" w:rsidRPr="00F30321" w14:paraId="7A874D8A" w14:textId="77777777" w:rsidTr="00AE2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pct"/>
          </w:tcPr>
          <w:p w14:paraId="6C02D6D8" w14:textId="77777777" w:rsidR="00ED21E9" w:rsidRPr="00F30321" w:rsidRDefault="00ED21E9" w:rsidP="00AE2EC1">
            <w:pPr>
              <w:ind w:left="283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Manual removal of the placenta partially or totally impossible and no cleavage plane between part or all the placenta and the uterus</w:t>
            </w:r>
          </w:p>
        </w:tc>
        <w:tc>
          <w:tcPr>
            <w:tcW w:w="469" w:type="pct"/>
          </w:tcPr>
          <w:p w14:paraId="43F91B79" w14:textId="0549D831" w:rsidR="00ED21E9" w:rsidRPr="00F30321" w:rsidRDefault="002A66E3" w:rsidP="00AE2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544" w:type="pct"/>
          </w:tcPr>
          <w:p w14:paraId="469FC64D" w14:textId="28130FD5" w:rsidR="00ED21E9" w:rsidRPr="00F30321" w:rsidRDefault="00ED21E9" w:rsidP="00AE2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6</w:t>
            </w:r>
            <w:r w:rsidR="002A66E3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F30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ED21E9" w:rsidRPr="00F30321" w14:paraId="312F3F5F" w14:textId="77777777" w:rsidTr="00AE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pct"/>
            <w:tcBorders>
              <w:top w:val="none" w:sz="0" w:space="0" w:color="auto"/>
              <w:bottom w:val="none" w:sz="0" w:space="0" w:color="auto"/>
            </w:tcBorders>
          </w:tcPr>
          <w:p w14:paraId="33B6919B" w14:textId="77777777" w:rsidR="00ED21E9" w:rsidRPr="00F30321" w:rsidRDefault="00ED21E9" w:rsidP="00AE2EC1">
            <w:pPr>
              <w:ind w:left="283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Massive bleeding from the implantation site after forced placental removal in the absence of another cause of </w:t>
            </w:r>
            <w:r w:rsidRPr="00F30321">
              <w:rPr>
                <w:rFonts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  <w:t>postpartum hemorrhage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7DFCC57D" w14:textId="5F33B70C" w:rsidR="00ED21E9" w:rsidRPr="00F30321" w:rsidRDefault="00332792" w:rsidP="00AE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</w:tcPr>
          <w:p w14:paraId="653158F9" w14:textId="145968A4" w:rsidR="00ED21E9" w:rsidRPr="00F30321" w:rsidRDefault="00ED21E9" w:rsidP="00AE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="00332792">
              <w:rPr>
                <w:rFonts w:cstheme="minorHAnsi"/>
                <w:sz w:val="18"/>
                <w:szCs w:val="18"/>
                <w:lang w:val="en-US"/>
              </w:rPr>
              <w:t>46</w:t>
            </w:r>
            <w:r w:rsidRPr="00F30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ED21E9" w:rsidRPr="00F30321" w14:paraId="59E52DDC" w14:textId="77777777" w:rsidTr="00AE2E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pct"/>
          </w:tcPr>
          <w:p w14:paraId="7C9EDD19" w14:textId="77777777" w:rsidR="00ED21E9" w:rsidRPr="00F30321" w:rsidRDefault="00ED21E9" w:rsidP="00AE2EC1">
            <w:pPr>
              <w:ind w:left="283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Histological confirmation of PAS on a hysterectomy specimen</w:t>
            </w:r>
            <w:r w:rsidRPr="00F303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9" w:type="pct"/>
          </w:tcPr>
          <w:p w14:paraId="7595141F" w14:textId="082555AA" w:rsidR="00ED21E9" w:rsidRPr="00F30321" w:rsidRDefault="00332792" w:rsidP="00AE2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544" w:type="pct"/>
          </w:tcPr>
          <w:p w14:paraId="7331D5D4" w14:textId="77777777" w:rsidR="00ED21E9" w:rsidRPr="00F30321" w:rsidRDefault="00ED21E9" w:rsidP="00AE2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00)</w:t>
            </w:r>
          </w:p>
        </w:tc>
      </w:tr>
      <w:tr w:rsidR="00ED21E9" w:rsidRPr="00F30321" w14:paraId="012B2A43" w14:textId="77777777" w:rsidTr="00AE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pct"/>
            <w:tcBorders>
              <w:top w:val="none" w:sz="0" w:space="0" w:color="auto"/>
              <w:bottom w:val="none" w:sz="0" w:space="0" w:color="auto"/>
            </w:tcBorders>
          </w:tcPr>
          <w:p w14:paraId="481D36E6" w14:textId="77777777" w:rsidR="00ED21E9" w:rsidRPr="00F30321" w:rsidRDefault="00ED21E9" w:rsidP="00AE2EC1">
            <w:pPr>
              <w:ind w:left="283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Signs of PAS at laparotomy 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23CFF790" w14:textId="76183FD5" w:rsidR="00ED21E9" w:rsidRPr="00F30321" w:rsidRDefault="00ED21E9" w:rsidP="00AE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AE2EC1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44" w:type="pct"/>
            <w:tcBorders>
              <w:top w:val="none" w:sz="0" w:space="0" w:color="auto"/>
              <w:bottom w:val="none" w:sz="0" w:space="0" w:color="auto"/>
            </w:tcBorders>
          </w:tcPr>
          <w:p w14:paraId="7C591943" w14:textId="44284FCB" w:rsidR="00ED21E9" w:rsidRPr="00F30321" w:rsidRDefault="00ED21E9" w:rsidP="00AE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7</w:t>
            </w:r>
            <w:r w:rsidR="00AE2EC1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F30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ED21E9" w:rsidRPr="00C51394" w14:paraId="69459682" w14:textId="77777777" w:rsidTr="00AE2EC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pct"/>
          </w:tcPr>
          <w:p w14:paraId="7000F6D2" w14:textId="77777777" w:rsidR="00ED21E9" w:rsidRPr="00F30321" w:rsidRDefault="00ED21E9" w:rsidP="00AE2EC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Number of criteria for PAS</w:t>
            </w:r>
          </w:p>
        </w:tc>
        <w:tc>
          <w:tcPr>
            <w:tcW w:w="469" w:type="pct"/>
          </w:tcPr>
          <w:p w14:paraId="7009D61E" w14:textId="77777777" w:rsidR="00ED21E9" w:rsidRPr="00F30321" w:rsidRDefault="00ED21E9" w:rsidP="00AE2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44" w:type="pct"/>
          </w:tcPr>
          <w:p w14:paraId="44681DA2" w14:textId="77777777" w:rsidR="00ED21E9" w:rsidRPr="00F30321" w:rsidRDefault="00ED21E9" w:rsidP="00AE2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D21E9" w:rsidRPr="00F30321" w14:paraId="1F42B0BE" w14:textId="77777777" w:rsidTr="00AE2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pct"/>
            <w:tcBorders>
              <w:top w:val="none" w:sz="0" w:space="0" w:color="auto"/>
              <w:bottom w:val="nil"/>
            </w:tcBorders>
          </w:tcPr>
          <w:p w14:paraId="2DABDE15" w14:textId="77777777" w:rsidR="00ED21E9" w:rsidRPr="00F30321" w:rsidRDefault="00ED21E9" w:rsidP="00AE2EC1">
            <w:pPr>
              <w:ind w:left="283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469" w:type="pct"/>
            <w:tcBorders>
              <w:top w:val="none" w:sz="0" w:space="0" w:color="auto"/>
              <w:bottom w:val="nil"/>
            </w:tcBorders>
          </w:tcPr>
          <w:p w14:paraId="357391D6" w14:textId="62D4BAFC" w:rsidR="00ED21E9" w:rsidRPr="00F30321" w:rsidRDefault="00ED21E9" w:rsidP="00AE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332792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44" w:type="pct"/>
            <w:tcBorders>
              <w:top w:val="none" w:sz="0" w:space="0" w:color="auto"/>
              <w:bottom w:val="nil"/>
            </w:tcBorders>
          </w:tcPr>
          <w:p w14:paraId="2DAEA027" w14:textId="18FDA0C2" w:rsidR="00ED21E9" w:rsidRPr="00F30321" w:rsidRDefault="00ED21E9" w:rsidP="00AE2E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1</w:t>
            </w:r>
            <w:r w:rsidR="00332792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Pr="00F30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ED21E9" w:rsidRPr="00F30321" w14:paraId="7AAB087E" w14:textId="77777777" w:rsidTr="00AE2EC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pct"/>
            <w:tcBorders>
              <w:top w:val="nil"/>
              <w:bottom w:val="single" w:sz="12" w:space="0" w:color="auto"/>
            </w:tcBorders>
          </w:tcPr>
          <w:p w14:paraId="5C8321D1" w14:textId="77777777" w:rsidR="00ED21E9" w:rsidRPr="00F30321" w:rsidRDefault="00ED21E9" w:rsidP="00AE2EC1">
            <w:pPr>
              <w:ind w:left="283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≥2 </w:t>
            </w:r>
          </w:p>
        </w:tc>
        <w:tc>
          <w:tcPr>
            <w:tcW w:w="469" w:type="pct"/>
            <w:tcBorders>
              <w:top w:val="nil"/>
              <w:bottom w:val="single" w:sz="12" w:space="0" w:color="auto"/>
            </w:tcBorders>
          </w:tcPr>
          <w:p w14:paraId="2DB542FE" w14:textId="74DE6FC6" w:rsidR="00ED21E9" w:rsidRPr="00F30321" w:rsidRDefault="00332792" w:rsidP="00AE2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ED21E9" w:rsidRPr="00F30321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44" w:type="pct"/>
            <w:tcBorders>
              <w:top w:val="nil"/>
              <w:bottom w:val="single" w:sz="12" w:space="0" w:color="auto"/>
            </w:tcBorders>
          </w:tcPr>
          <w:p w14:paraId="1DD7CB9D" w14:textId="6DBB9255" w:rsidR="00ED21E9" w:rsidRPr="00F30321" w:rsidRDefault="00ED21E9" w:rsidP="00AE2E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F30321">
              <w:rPr>
                <w:rFonts w:cstheme="minorHAnsi"/>
                <w:sz w:val="18"/>
                <w:szCs w:val="18"/>
                <w:lang w:val="en-US"/>
              </w:rPr>
              <w:t>(8</w:t>
            </w:r>
            <w:r w:rsidR="00332792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F30321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</w:tbl>
    <w:p w14:paraId="0E71CE66" w14:textId="77777777" w:rsidR="00ED21E9" w:rsidRPr="00F30321" w:rsidRDefault="00ED21E9" w:rsidP="00ED21E9">
      <w:pPr>
        <w:spacing w:after="0" w:line="240" w:lineRule="auto"/>
        <w:rPr>
          <w:rFonts w:cstheme="minorHAnsi"/>
          <w:sz w:val="18"/>
          <w:szCs w:val="18"/>
          <w:lang w:val="en-US"/>
        </w:rPr>
      </w:pPr>
      <w:r w:rsidRPr="00F30321">
        <w:rPr>
          <w:rFonts w:cstheme="minorHAnsi"/>
          <w:sz w:val="18"/>
          <w:szCs w:val="18"/>
          <w:vertAlign w:val="superscript"/>
          <w:lang w:val="en-US"/>
        </w:rPr>
        <w:t>*</w:t>
      </w:r>
      <w:r w:rsidRPr="00F30321">
        <w:rPr>
          <w:rFonts w:cstheme="minorHAnsi"/>
          <w:sz w:val="18"/>
          <w:szCs w:val="18"/>
          <w:lang w:val="en-US"/>
        </w:rPr>
        <w:t xml:space="preserve"> Among women who had a hysterectomy</w:t>
      </w:r>
    </w:p>
    <w:p w14:paraId="3F07E603" w14:textId="77777777" w:rsidR="00ED21E9" w:rsidRPr="00F30321" w:rsidRDefault="00ED21E9" w:rsidP="00ED21E9">
      <w:pPr>
        <w:spacing w:after="0" w:line="240" w:lineRule="auto"/>
        <w:rPr>
          <w:rFonts w:eastAsiaTheme="minorHAnsi" w:cstheme="minorHAnsi"/>
          <w:strike/>
          <w:sz w:val="18"/>
          <w:szCs w:val="18"/>
          <w:lang w:val="en-US"/>
        </w:rPr>
      </w:pPr>
    </w:p>
    <w:p w14:paraId="2D0FDB74" w14:textId="77777777" w:rsidR="00ED21E9" w:rsidRPr="00F30321" w:rsidRDefault="00ED21E9" w:rsidP="00ED21E9">
      <w:pPr>
        <w:spacing w:after="0" w:line="240" w:lineRule="auto"/>
        <w:rPr>
          <w:rFonts w:eastAsiaTheme="minorHAnsi" w:cstheme="minorHAnsi"/>
          <w:sz w:val="18"/>
          <w:szCs w:val="18"/>
          <w:lang w:val="en-US"/>
        </w:rPr>
      </w:pPr>
    </w:p>
    <w:p w14:paraId="5462CD3A" w14:textId="77777777" w:rsidR="00ED21E9" w:rsidRPr="00F30321" w:rsidRDefault="00ED21E9" w:rsidP="00ED21E9">
      <w:pPr>
        <w:spacing w:after="0" w:line="240" w:lineRule="auto"/>
        <w:rPr>
          <w:rFonts w:eastAsiaTheme="minorHAnsi" w:cstheme="minorHAnsi"/>
          <w:sz w:val="18"/>
          <w:szCs w:val="18"/>
          <w:lang w:val="en-US"/>
        </w:rPr>
      </w:pPr>
    </w:p>
    <w:p w14:paraId="3D39EB74" w14:textId="6CA0AB7C" w:rsidR="00592082" w:rsidRPr="00C90944" w:rsidRDefault="00592082" w:rsidP="00ED21E9">
      <w:pPr>
        <w:spacing w:after="0" w:line="240" w:lineRule="auto"/>
        <w:rPr>
          <w:rFonts w:cstheme="minorHAnsi"/>
          <w:sz w:val="18"/>
          <w:szCs w:val="18"/>
          <w:lang w:val="en-US"/>
        </w:rPr>
      </w:pPr>
    </w:p>
    <w:sectPr w:rsidR="00592082" w:rsidRPr="00C90944" w:rsidSect="00EF35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1E9"/>
    <w:rsid w:val="001C412B"/>
    <w:rsid w:val="002A66E3"/>
    <w:rsid w:val="00332792"/>
    <w:rsid w:val="00592082"/>
    <w:rsid w:val="008717CE"/>
    <w:rsid w:val="00AE2EC1"/>
    <w:rsid w:val="00C51394"/>
    <w:rsid w:val="00C90944"/>
    <w:rsid w:val="00ED21E9"/>
    <w:rsid w:val="00EF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E100C"/>
  <w15:chartTrackingRefBased/>
  <w15:docId w15:val="{64E8F261-598E-4AA8-AB48-E18E7282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1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21E9"/>
    <w:rPr>
      <w:color w:val="0000FF"/>
      <w:u w:val="single"/>
    </w:rPr>
  </w:style>
  <w:style w:type="table" w:customStyle="1" w:styleId="Tableausimple11">
    <w:name w:val="Tableau simple 11"/>
    <w:basedOn w:val="TableNormal"/>
    <w:uiPriority w:val="41"/>
    <w:rsid w:val="00ED21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D21E9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D21E9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C41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41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412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41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412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E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EC1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epop&#233;-inserm.fr/wp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K</dc:creator>
  <cp:keywords/>
  <dc:description/>
  <cp:lastModifiedBy>Ramya M.</cp:lastModifiedBy>
  <cp:revision>4</cp:revision>
  <dcterms:created xsi:type="dcterms:W3CDTF">2022-11-07T13:26:00Z</dcterms:created>
  <dcterms:modified xsi:type="dcterms:W3CDTF">2024-03-13T13:01:00Z</dcterms:modified>
</cp:coreProperties>
</file>